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E5C3A" w14:textId="447A4A10" w:rsidR="002775DD" w:rsidRDefault="002775DD">
      <w:r w:rsidRPr="002775DD">
        <w:rPr>
          <w:b/>
          <w:bCs/>
        </w:rPr>
        <w:t>Supplementary Table 1:</w:t>
      </w:r>
      <w:r>
        <w:t xml:space="preserve"> </w:t>
      </w:r>
      <w:r w:rsidRPr="00F72367">
        <w:rPr>
          <w:b/>
          <w:bCs/>
        </w:rPr>
        <w:t xml:space="preserve">LC-MS/MS </w:t>
      </w:r>
      <w:r>
        <w:rPr>
          <w:b/>
          <w:bCs/>
        </w:rPr>
        <w:t>d</w:t>
      </w:r>
      <w:r w:rsidRPr="00F72367">
        <w:rPr>
          <w:b/>
          <w:bCs/>
        </w:rPr>
        <w:t>MRM transitions and compound specific parameter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437"/>
        <w:gridCol w:w="951"/>
        <w:gridCol w:w="935"/>
        <w:gridCol w:w="994"/>
        <w:gridCol w:w="942"/>
        <w:gridCol w:w="1055"/>
        <w:gridCol w:w="938"/>
        <w:gridCol w:w="1088"/>
      </w:tblGrid>
      <w:tr w:rsidR="009E31AB" w:rsidRPr="00110198" w14:paraId="5AA28819" w14:textId="32CE2ACC" w:rsidTr="002775DD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CCFD9" w14:textId="4FDC5095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ound Nam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E75DF" w14:textId="36490BB0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ecursor Ion</w:t>
            </w:r>
            <w:r w:rsidR="00DA130B" w:rsidRPr="00DA13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CD522" w14:textId="0F4A33FC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duct Io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9738F" w14:textId="29653ACA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ragmentor (V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318AD" w14:textId="5143F6B8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llision Energy (V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69BFC" w14:textId="1415F53D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tention Time (min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7700E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larity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CAAE1" w14:textId="20EC7160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Identification Leve</w:t>
            </w:r>
            <w:r w:rsidRPr="00C078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DA130B" w:rsidRPr="00DA130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</w:tr>
      <w:tr w:rsidR="00AE1B43" w:rsidRPr="00110198" w14:paraId="5ADD8169" w14:textId="2BE0BBCF" w:rsidTr="002775DD">
        <w:trPr>
          <w:trHeight w:val="30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07FA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ynephrin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C92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8.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B40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9E9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2BD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D688" w14:textId="01DFE2E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8</w:t>
            </w:r>
            <w:r w:rsidR="004D3364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659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91AEB7" w14:textId="000FECE1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5F82DA9D" w14:textId="5AE89D5D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8962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ynephr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788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8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8E1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E70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87A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ED87" w14:textId="61E39424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</w:t>
            </w:r>
            <w:r w:rsidR="004D3364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9AFF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CE6E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E31AB" w:rsidRPr="00110198" w14:paraId="7EB2770B" w14:textId="66E2D05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294E" w14:textId="77777777" w:rsidR="009E31AB" w:rsidRPr="00110198" w:rsidRDefault="009E31A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ergapto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66B6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1F45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7B07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70AA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21A6" w14:textId="5CBA7811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4</w:t>
            </w:r>
            <w:r w:rsidR="00C56B3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3329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9139" w14:textId="7D9036E5" w:rsidR="009E31AB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02E27808" w14:textId="61B000D6" w:rsidTr="00113593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E852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ho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4711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4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104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10A3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3ACB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56812" w14:textId="4D3604F5" w:rsidR="00AE1B43" w:rsidRPr="00110198" w:rsidRDefault="00C56B3D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.7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EF7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1CF65F" w14:textId="359AF1A9" w:rsidR="00AE1B43" w:rsidRPr="00110198" w:rsidRDefault="00357108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07B255E6" w14:textId="4A24722D" w:rsidTr="00113593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8F8A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stho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89AA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4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F1C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9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7A40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9D0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DCB9" w14:textId="37BD72B4" w:rsidR="00AE1B43" w:rsidRPr="00110198" w:rsidRDefault="00C56B3D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.7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DC1E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3D161D" w14:textId="553D1120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E31AB" w:rsidRPr="00110198" w14:paraId="737705D4" w14:textId="09865AB6" w:rsidTr="00113593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1AB7" w14:textId="77777777" w:rsidR="009E31AB" w:rsidRPr="00110198" w:rsidRDefault="009E31A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ranz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C73C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F9BA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1F80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3D8D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3213" w14:textId="73814FBD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</w:t>
            </w:r>
            <w:r w:rsidR="00C56B3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06FE" w14:textId="77777777" w:rsidR="009E31AB" w:rsidRPr="00110198" w:rsidRDefault="009E31A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BB7B" w14:textId="2C570F77" w:rsidR="009E31AB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AE1B43" w:rsidRPr="00110198" w14:paraId="307C3293" w14:textId="3AEF1C79" w:rsidTr="00B8758D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81C3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meranz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F778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AA6F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371F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6F1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7C22" w14:textId="2D1E7E46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9</w:t>
            </w:r>
            <w:r w:rsidR="00C56B3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C02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24300B" w14:textId="56C745C1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7C3EED74" w14:textId="4153D78F" w:rsidTr="00B8758D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FC08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meranz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9573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2EBF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4AA6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A66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D766" w14:textId="4501EDCA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9</w:t>
            </w:r>
            <w:r w:rsidR="00B8758D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1C1B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816051" w14:textId="5D1A091E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63636607" w14:textId="2658EC54" w:rsidTr="00E84FC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7D72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ige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2D18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D1C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93E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4814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EE39" w14:textId="143D9F80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9</w:t>
            </w:r>
            <w:r w:rsidR="00C12FB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1DA1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6F1162" w14:textId="695830EC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54C266FC" w14:textId="0BFA9F4B" w:rsidTr="00E84FC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11C0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ige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F29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7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ED1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20BE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DD2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3F75" w14:textId="7DEB455D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9</w:t>
            </w:r>
            <w:r w:rsidR="00C12FBD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C731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BDA6B0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6A039B3B" w14:textId="0EB06863" w:rsidTr="00E84FC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B6A0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nge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F33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7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403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EAF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40DF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879F" w14:textId="5FC73CEF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</w:t>
            </w:r>
            <w:r w:rsidR="00E84FC6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1C1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A14528" w14:textId="46AC567F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7BA28F4E" w14:textId="65E6C2EE" w:rsidTr="00E84FC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0538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nge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0691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BE9E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9A5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3834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DDB6" w14:textId="0C82BF3F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</w:t>
            </w:r>
            <w:r w:rsidR="00E84FC6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CBF6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D11587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74129055" w14:textId="5033B98E" w:rsidTr="00E84FC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95C1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sakuran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CEA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9A3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4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01E0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DCA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45A" w14:textId="1725C114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38</w:t>
            </w:r>
            <w:r w:rsidR="00E84FC6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A408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624A6F" w14:textId="12511EA3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0724FAC0" w14:textId="34CE79F6" w:rsidTr="00E84FC6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0D62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sakuran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2FD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DAC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8FB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1D8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6072" w14:textId="527E1A42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38</w:t>
            </w:r>
            <w:r w:rsidR="00E84FC6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2EFA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29B319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4AA5ED9B" w14:textId="0AC8B308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47A1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C7F4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94A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FA00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AD5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A631" w14:textId="78DC9873" w:rsidR="00AE1B43" w:rsidRPr="00110198" w:rsidRDefault="006B4E07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3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D2DB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8F194" w14:textId="498BCA7F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AE1B43" w:rsidRPr="00110198" w14:paraId="6772A609" w14:textId="30A89308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292D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835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218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329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DE2B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CF25" w14:textId="4F4A939F" w:rsidR="00AE1B43" w:rsidRPr="00110198" w:rsidRDefault="006B4E07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3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CE9A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72B2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009BE754" w14:textId="04E077E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3726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uteol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9CF8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7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D313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58D8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2140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525E" w14:textId="7C45BD9B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39</w:t>
            </w:r>
            <w:r w:rsidR="00E84FC6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0363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3D785" w14:textId="3555794C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690BDB2C" w14:textId="3B4FC88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2674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uteol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1F0A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7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7B0F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9950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41A4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1788" w14:textId="694714E2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39</w:t>
            </w:r>
            <w:r w:rsidR="00E84FC6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1CC0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D51C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45C32996" w14:textId="4E16812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F07A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osm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23D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507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B3A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4117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F749" w14:textId="30B7BB11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1</w:t>
            </w:r>
            <w:r w:rsidR="00AC476E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327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49725" w14:textId="02F65D88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192C2136" w14:textId="3E073D3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4817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osm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8A13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CE26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58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5A14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75AC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4178" w14:textId="343CBC8D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1</w:t>
            </w:r>
            <w:r w:rsidR="00AC476E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7124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0122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58B27431" w14:textId="0C5A435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7FC2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sper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1C3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D1DA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85AA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B322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FA2A" w14:textId="50C2C69C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</w:t>
            </w:r>
            <w:r w:rsidR="00AC476E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C1E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6A07E" w14:textId="036F2261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4DEDD072" w14:textId="2DD808F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667F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sper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0926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F00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856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7FB1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5BA7" w14:textId="35FA105F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</w:t>
            </w:r>
            <w:r w:rsidR="00AC476E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1BC3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BF977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AE1B43" w:rsidRPr="00110198" w14:paraId="0F8B5919" w14:textId="1CF2280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747D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erc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C6A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26C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4A8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EE25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E312" w14:textId="7ED3E5F6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4</w:t>
            </w:r>
            <w:r w:rsidR="0083750B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E50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F64EC4" w14:textId="13B2BE44" w:rsidR="00AE1B43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AE1B43" w:rsidRPr="00110198" w14:paraId="13079B83" w14:textId="54386DD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CADA" w14:textId="77777777" w:rsidR="00AE1B43" w:rsidRPr="00110198" w:rsidRDefault="00AE1B43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erc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04EE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027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620E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9B9D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986D" w14:textId="42586A8B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4</w:t>
            </w:r>
            <w:r w:rsidR="0083750B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8BF9" w14:textId="77777777" w:rsidR="00AE1B43" w:rsidRPr="00110198" w:rsidRDefault="00AE1B43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03F6" w14:textId="77777777" w:rsidR="00AE1B43" w:rsidRPr="00110198" w:rsidRDefault="00AE1B43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54690B" w:rsidRPr="00110198" w14:paraId="483B192D" w14:textId="7777777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0A73" w14:textId="280A6577" w:rsidR="0054690B" w:rsidRPr="00110198" w:rsidRDefault="0054690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-O-Galloyl-D-Gluco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A2A3" w14:textId="31E33C7B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1E48" w14:textId="759401A3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A38B" w14:textId="4A0FCAF1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0135" w14:textId="5AE95BC9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35CE" w14:textId="656E6C0B" w:rsidR="0054690B" w:rsidRPr="00110198" w:rsidRDefault="00580700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6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FAB9" w14:textId="45731EDD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471B7" w14:textId="2BB26556" w:rsidR="0054690B" w:rsidRPr="00110198" w:rsidRDefault="006B4BF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54690B" w:rsidRPr="00110198" w14:paraId="51302B01" w14:textId="7B90CB8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4961" w14:textId="77777777" w:rsidR="0054690B" w:rsidRPr="00110198" w:rsidRDefault="0054690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CC95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2866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9BAB4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C69BA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D258" w14:textId="47466981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9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19EB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DC7997" w14:textId="4311AF1B" w:rsidR="0054690B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54690B" w:rsidRPr="00110198" w14:paraId="33162B78" w14:textId="313192C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AF03" w14:textId="77777777" w:rsidR="0054690B" w:rsidRPr="00110198" w:rsidRDefault="0054690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E446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3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37A1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1266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B703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AD67" w14:textId="0465FE7B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9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CF73" w14:textId="77777777" w:rsidR="0054690B" w:rsidRPr="00110198" w:rsidRDefault="0054690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14E3" w14:textId="77777777" w:rsidR="0054690B" w:rsidRPr="00110198" w:rsidRDefault="0054690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20FE2" w:rsidRPr="00110198" w14:paraId="36A362D2" w14:textId="4E371BD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2D66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tramethoxyisoscutellar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9B70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FB6B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08A6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7470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C601" w14:textId="45BE1600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9</w:t>
            </w:r>
            <w:r w:rsidR="00156A3E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32A3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252D" w14:textId="2A153B0F" w:rsidR="00020FE2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020FE2" w:rsidRPr="00110198" w14:paraId="14A5ED8E" w14:textId="4C25F9AD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D055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tramethoxyscutellar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0FA4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DA58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9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6506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3ED2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523" w14:textId="17E4B90F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4</w:t>
            </w:r>
            <w:r w:rsidR="00156A3E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70D9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842E1" w14:textId="3C6A524F" w:rsidR="00020FE2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020FE2" w:rsidRPr="00110198" w14:paraId="676F6BE6" w14:textId="545A943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2752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tramethoxyscutellare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3A40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6B56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A407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55AC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52A5" w14:textId="2A5D852B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4</w:t>
            </w:r>
            <w:r w:rsidR="00156A3E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AC28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0F91" w14:textId="77777777" w:rsidR="00020FE2" w:rsidRPr="00110198" w:rsidRDefault="00020FE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20FE2" w:rsidRPr="00110198" w14:paraId="630621CB" w14:textId="7B05F98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350A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trimethoxyflavone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9C58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C265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8226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9D09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22B6" w14:textId="315980F3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</w:t>
            </w:r>
            <w:r w:rsidR="00113593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31EC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19CCF" w14:textId="69001680" w:rsidR="00020FE2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020FE2" w:rsidRPr="00110198" w14:paraId="2F8D3FD0" w14:textId="03298E0A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5AB5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trimethoxyflavone 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DC85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C372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1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99D3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E9FA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E9C0" w14:textId="5F287C4A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</w:t>
            </w:r>
            <w:r w:rsidR="00113593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6EF4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CB21" w14:textId="77777777" w:rsidR="00020FE2" w:rsidRPr="00110198" w:rsidRDefault="00020FE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20FE2" w:rsidRPr="00110198" w14:paraId="2263825A" w14:textId="1FD3B06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03AB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onohydroxy-tetr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8199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5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B98D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3071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06D7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2AE3" w14:textId="1E4BDCD5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9</w:t>
            </w:r>
            <w:r w:rsidR="00113593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309B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2CA37" w14:textId="27944BB8" w:rsidR="00020FE2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020FE2" w:rsidRPr="00110198" w14:paraId="60F9A9B6" w14:textId="2CB46A5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7A94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onohydroxy-tetr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6F55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5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FB7A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4ADE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EE6D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CC40" w14:textId="086B49E4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9</w:t>
            </w:r>
            <w:r w:rsidR="00113593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450C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F39BC" w14:textId="77777777" w:rsidR="00020FE2" w:rsidRPr="00110198" w:rsidRDefault="00020FE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020FE2" w:rsidRPr="00110198" w14:paraId="0EA3E50F" w14:textId="00369D6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93F1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nens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62CF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7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8C5F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E503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8F64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A701" w14:textId="4913AEB1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9</w:t>
            </w:r>
            <w:r w:rsidR="00156A3E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A07E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40D2BB" w14:textId="3B239BF3" w:rsidR="00020FE2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020FE2" w:rsidRPr="00110198" w14:paraId="6FFFF20C" w14:textId="33E11BC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176A" w14:textId="77777777" w:rsidR="00020FE2" w:rsidRPr="00110198" w:rsidRDefault="00020FE2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inens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025D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A738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1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C584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3F4F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71D2" w14:textId="0DB7302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9</w:t>
            </w:r>
            <w:r w:rsidR="00156A3E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236D" w14:textId="77777777" w:rsidR="00020FE2" w:rsidRPr="00110198" w:rsidRDefault="00020FE2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E92C" w14:textId="77777777" w:rsidR="00020FE2" w:rsidRPr="00110198" w:rsidRDefault="00020FE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14B7F" w:rsidRPr="00110198" w14:paraId="01717462" w14:textId="4AE814F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B450" w14:textId="77777777" w:rsidR="00814B7F" w:rsidRPr="00110198" w:rsidRDefault="00814B7F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anger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47F1" w14:textId="77777777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7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AB17" w14:textId="77777777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58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5038" w14:textId="77777777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5D64" w14:textId="77777777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B8A5" w14:textId="195AC39A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9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E777" w14:textId="77777777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8918F" w14:textId="287E6291" w:rsidR="00814B7F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814B7F" w:rsidRPr="00110198" w14:paraId="73A98F52" w14:textId="7777777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DBAF" w14:textId="403B8DA5" w:rsidR="00814B7F" w:rsidRPr="00110198" w:rsidRDefault="00814B7F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anger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88EB5" w14:textId="47B5C896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9031" w14:textId="23DCF909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8ADB" w14:textId="6F4AA03D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D258" w14:textId="1CF2396D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4B31" w14:textId="001879C3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9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6CBF" w14:textId="5AC25EBA" w:rsidR="00814B7F" w:rsidRPr="00110198" w:rsidRDefault="00814B7F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19BFA" w14:textId="77777777" w:rsidR="00814B7F" w:rsidRPr="00110198" w:rsidRDefault="00814B7F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6E6EADD1" w14:textId="6074E846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9742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sinens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C00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C37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D6F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ECD7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AF60" w14:textId="014448B2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5</w:t>
            </w:r>
            <w:r w:rsidR="00814B7F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34D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FB0A6" w14:textId="0B71E7AC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77FD9C62" w14:textId="0F28CDBD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1939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sinens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619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7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EAE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FAC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BA7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A7EB" w14:textId="6E9013D4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5</w:t>
            </w:r>
            <w:r w:rsidR="00814B7F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555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81D6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67ADD87B" w14:textId="7F24569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9107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Dihydroxy-tetr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849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AD3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EEB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FD9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16F8" w14:textId="574594E1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9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8D7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A788F" w14:textId="7BD773D0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156A3E" w:rsidRPr="00110198" w14:paraId="795271D7" w14:textId="028FC51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E71E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tetr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1AC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7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221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2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031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D76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7828" w14:textId="368408E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9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A14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C818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0D3C72E0" w14:textId="594EFA3C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B650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onohydroxy-pent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0A8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CE3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5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EBA5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06D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11AB" w14:textId="1CDED5B0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.3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2FD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2ACA2" w14:textId="214C1F17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156A3E" w:rsidRPr="00110198" w14:paraId="23872729" w14:textId="24059EB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A316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onohydroxy-pent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672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8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D73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C60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AFB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E483" w14:textId="611FB81B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.3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9E3C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A07C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7CE00F16" w14:textId="41676BE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0EB0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bil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31A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CAF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8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D31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50F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4ED4" w14:textId="025773B1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</w:t>
            </w:r>
            <w:r w:rsidR="002E232D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DB9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A30888" w14:textId="58F81667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6B8B1BD2" w14:textId="048B292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BA1A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bile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3BB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0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546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23A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B6A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3853" w14:textId="41609499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</w:t>
            </w:r>
            <w:r w:rsidR="002E232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4A25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0F57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5AFDA540" w14:textId="2ED469B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1D6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pent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CF5C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0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D67C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39A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7C2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B384" w14:textId="26D2A2C0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4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4DC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7E3DA" w14:textId="51AD7CD4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156A3E" w:rsidRPr="00110198" w14:paraId="79655A9E" w14:textId="4C1CE448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74AC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pent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BDF5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20D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D05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47F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7918" w14:textId="7E98ACE6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4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D74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7FF1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3A4B6348" w14:textId="292EF59A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61B3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-O-Methylnaringenin-6-C-pent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E51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1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C39A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992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2FF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B752" w14:textId="21937C19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6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353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0DF81" w14:textId="56EF2D35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156A3E" w:rsidRPr="00110198" w14:paraId="588C4562" w14:textId="15DB011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A0C3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-O-Methylnaringenin-6-C-pent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505A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1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5BB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6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7A1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A33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2714" w14:textId="28C6D2ED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6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DB4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0C00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405A6F83" w14:textId="5B6A042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98B8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onohydroxy-hex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95B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1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B91C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532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828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C8A4" w14:textId="24701AC5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9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7EA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2E8086" w14:textId="7087211B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156A3E" w:rsidRPr="00110198" w14:paraId="18208D47" w14:textId="4C05502C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B9D2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onohydroxy-hex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A73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1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174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8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0BFC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BE0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F992" w14:textId="0533BE1A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9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4C9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8A5F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4685A394" w14:textId="2185FE9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A985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ngife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2D2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2935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894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5D6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445B" w14:textId="52C721AA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4</w:t>
            </w:r>
            <w:r w:rsidR="002E232D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D105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46A15" w14:textId="152915EB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3E440A04" w14:textId="6EE66AD6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3ADD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ngife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D87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2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750A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E27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B7C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AD2E" w14:textId="1ED549D8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4</w:t>
            </w:r>
            <w:r w:rsidR="002E232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C5EF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9153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73D88665" w14:textId="56F1521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D3F4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itamin 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044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31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841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48B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876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E00C" w14:textId="1C1D657F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.</w:t>
            </w:r>
            <w:r w:rsidR="002E232D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E24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75E2" w14:textId="357E30B8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42B54867" w14:textId="6057141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EB0D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u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4DC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3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A9E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18F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C21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46E5" w14:textId="3C565F9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</w:t>
            </w:r>
            <w:r w:rsidR="00423031"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A81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994E4" w14:textId="43887470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4A3075F9" w14:textId="0FC1919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620C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u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3CE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3BE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68BA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8BA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391A" w14:textId="6D147F4D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</w:t>
            </w:r>
            <w:r w:rsidR="00423031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B66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58DA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34FDC190" w14:textId="388C548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AD65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itex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D0A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BC7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B9C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4A14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ABBF" w14:textId="4D5466E2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0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987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279E7" w14:textId="2AA99B5D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3A667E00" w14:textId="605B971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761A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itex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6D2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3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5E3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626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3F50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C79D" w14:textId="1913111B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0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7FF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3715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33505FCE" w14:textId="4D0DDF6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9A39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pt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367A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3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C1E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0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D39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358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3911" w14:textId="3BD1B332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7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F9C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40EDF4" w14:textId="46950339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00A740DF" w14:textId="5DF57A9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2100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ptamethoxyflav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DB8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DFA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05D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027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59F5C" w14:textId="4661FD54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7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B44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C6BF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2D30910A" w14:textId="1AB45E76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5127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vitex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0A1B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3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70FC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9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341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7C49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CC9D" w14:textId="00EE4146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9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015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89CE0" w14:textId="4A7C9574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1E215625" w14:textId="3DC7063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F5D7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sovitex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FE5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33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232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1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56F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82B8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8989" w14:textId="4C336AD0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9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B7CF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E803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56A3E" w:rsidRPr="00110198" w14:paraId="42AB6F6D" w14:textId="6FE27CE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8A07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ngenin 5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1E6A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3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835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F78D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7B05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3B64" w14:textId="4BA05FA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4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E26E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D89A5" w14:textId="1268BEDE" w:rsidR="00156A3E" w:rsidRPr="00110198" w:rsidRDefault="004E36B2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156A3E" w:rsidRPr="00110198" w14:paraId="22C5F5AD" w14:textId="73F66AE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7DCB" w14:textId="77777777" w:rsidR="00156A3E" w:rsidRPr="00110198" w:rsidRDefault="00156A3E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ngenin 5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9C62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0197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DB36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B343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C292" w14:textId="3DF6F1FF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4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F941" w14:textId="77777777" w:rsidR="00156A3E" w:rsidRPr="00110198" w:rsidRDefault="00156A3E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6308" w14:textId="77777777" w:rsidR="00156A3E" w:rsidRPr="00110198" w:rsidRDefault="00156A3E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540F833D" w14:textId="2594037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B721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ercit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393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47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DC3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653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38D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50C5" w14:textId="430018C0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4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4A7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50894" w14:textId="59EC6E3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1CAE1B26" w14:textId="6B36D946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8F3A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ercit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9CA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47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B05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E4D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962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1669" w14:textId="5148E28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4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A63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4585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454809B3" w14:textId="01F57C9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650A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bacun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ED9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5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E76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09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DB0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39C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0F50" w14:textId="7993FCB6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.0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5F2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A84F" w14:textId="44995261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6E822AC1" w14:textId="641DAC2D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EA25" w14:textId="4CD79551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speretin-7-galact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90A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6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BF8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FFE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D9F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0C1C" w14:textId="16B5FFD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7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D6D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32425" w14:textId="4172007F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5899F7E2" w14:textId="336E8B9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2BD9" w14:textId="6FA3F14D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speretin-7-galact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CF8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6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D0D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E84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930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60D2" w14:textId="308BE6C9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7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2EE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F146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C956431" w14:textId="2656861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48E5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65C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71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CB5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5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EEB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D75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F2C1" w14:textId="31BDFD9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0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F77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63E94A" w14:textId="3E869BCB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5E1BEAD4" w14:textId="73F9A52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AA35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n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773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71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492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44A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41D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7F8C" w14:textId="22BB0EB1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0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227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D13D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F5335EC" w14:textId="3704E59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A38D" w14:textId="6B3A3D09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672C67"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monoate A-ring lact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3E9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87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6C0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57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7EE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DBB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7C89" w14:textId="491313AF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4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6BD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939FC" w14:textId="02D374B2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86CCBF4" w14:textId="7B6247B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8862" w14:textId="3D783E75" w:rsidR="009607BB" w:rsidRPr="00110198" w:rsidRDefault="00672C67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noate A-ring lact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F5F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87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C5F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69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5D0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06F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5D17" w14:textId="4C0592CE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4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556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74401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F31D0D6" w14:textId="08A8972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2090" w14:textId="4E1123A0" w:rsidR="009607BB" w:rsidRPr="00110198" w:rsidRDefault="00672C67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noate A-ring lacto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14B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87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B47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7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DAE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8C3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9603" w14:textId="1D60DCB4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.4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27A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B2BE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5F555788" w14:textId="0367F02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9129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 C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AFA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963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7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B1F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808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BA2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9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243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3D1F1" w14:textId="30241BD0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0A0A7F82" w14:textId="0749EDFC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E3A8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 C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896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51C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5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B71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284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398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9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D4E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9172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2B1CB9B1" w14:textId="1A47A566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4CAE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 O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A0B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E08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3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8768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110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25C9" w14:textId="3657D694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3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7B8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A0EB82" w14:textId="19998231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611D1AFB" w14:textId="3D77AF9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985E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 O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F23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036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BE0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BA0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9442" w14:textId="0791368A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3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2B0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499C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503E7285" w14:textId="4DEFA9C8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09EB" w14:textId="7422EF8B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-5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441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869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01B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499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D37C" w14:textId="705BD1CA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3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DAE2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13BC3" w14:textId="2FD75B70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7FE86448" w14:textId="0D6EAD7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312F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-5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9BE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15B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3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63C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698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5E40" w14:textId="55EADCC2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3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DAB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00766E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AF0010A" w14:textId="2ECC448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0FE7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icin-5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BA3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93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39F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100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5DF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DDFA" w14:textId="32DD6E31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3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10F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144D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4A519997" w14:textId="0CB0CF74" w:rsidTr="00110198">
        <w:trPr>
          <w:trHeight w:val="39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BBB8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Dihydroxy-trimethoxyflavone-O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48A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07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FB1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AC0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2A8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E1D8" w14:textId="6B10ABDF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3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9C1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1343D1" w14:textId="586E3BDC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4B7C9315" w14:textId="5C1DAF59" w:rsidTr="00110198">
        <w:trPr>
          <w:trHeight w:val="39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1145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hydroxy-trimethoxyflavone-O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4E9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07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F95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30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2E7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278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85C2" w14:textId="62EBFAF1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3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171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BE13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317E545A" w14:textId="2474C97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37768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mil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87E0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15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146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11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C9C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601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02F5" w14:textId="4A89135C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.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45D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612602" w14:textId="4B05A278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684CF51" w14:textId="3CFBDD6A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E074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mil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A13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15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F4C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484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4DB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8798" w14:textId="4EE78F2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5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A95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F850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578243A6" w14:textId="6D67CF81" w:rsidTr="00110198">
        <w:trPr>
          <w:trHeight w:val="39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264D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droxy-tetramethoxyflavone-O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239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2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A2C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5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A1F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2E3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B158" w14:textId="6C0D47D5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8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024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07BC7" w14:textId="1DF8BE9E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2347024E" w14:textId="3BE95B22" w:rsidTr="00110198">
        <w:trPr>
          <w:trHeight w:val="39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24ED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droxy-tetramethoxyflavone-O-hex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67F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21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871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4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2EE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2A3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6973" w14:textId="55DB2CED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8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2B8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F907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4CD0D99D" w14:textId="74ED613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06FD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citrol 3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E89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3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743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7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A5F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BB9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496F" w14:textId="218D0AD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6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112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B6C4A8" w14:textId="4CD3AA10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472FB14F" w14:textId="6BA346D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2AB7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citrol 3-O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575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39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980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8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B1C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890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207E" w14:textId="7CBB648E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6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FA0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39FD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4C518E69" w14:textId="15FFCF6C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85A7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igenin 6-C-hexosyl-O-pent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3B9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6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287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3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3D4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EE6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0488" w14:textId="4DF82E44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0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AA5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5175D" w14:textId="20D028ED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71CD1310" w14:textId="511DF5F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39B1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igenin 6-C-hexosyl-O-pent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3C8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6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D3C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1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2C7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F9D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E163" w14:textId="7B712362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0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6CE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105F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44ACB1AD" w14:textId="4CBD93F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EA6F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ng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A98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7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383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DC4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BB9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F01D" w14:textId="5C224C6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4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E36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1D66D" w14:textId="0BED844D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2D7B9FEA" w14:textId="35EBE4D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14F6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ng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F66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FA3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717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7EB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C038" w14:textId="4EE18180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4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8E6D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6223C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77EDD8C7" w14:textId="274C186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B27E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ru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7E7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7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5ED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7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71B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4CE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0D95" w14:textId="6376CC5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3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FAD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05779" w14:textId="3DFC70B2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0A070C5D" w14:textId="7E3877B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3FDA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riru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8E4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F10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B50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7D1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3B83" w14:textId="2A426D09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3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FCB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F773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2E856663" w14:textId="71A5E67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FB24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hoifol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661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7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AF7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7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54E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23D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EDF6" w14:textId="13194621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1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32B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86950" w14:textId="6D3027F8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63789D4E" w14:textId="003CC728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A2C1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hoifol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B3B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7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934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B59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BDD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C6AE" w14:textId="6F4F5C20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1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8B5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F9A3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141625D4" w14:textId="0977CE80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F415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oponci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AF2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9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701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050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0CA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292E" w14:textId="159717CC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3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512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39AA90" w14:textId="7DE4D3D3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670C57EA" w14:textId="43513AA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F5A2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oponci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037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9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E91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FBE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EA5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FD80" w14:textId="20C2CA84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3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A44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87BD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20ED2E15" w14:textId="1FBB0F3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8C37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nci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FC8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9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01F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7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021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664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51D1" w14:textId="44D6DB19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4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D9D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280BF" w14:textId="4D9887B4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655F3B8D" w14:textId="2052173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AF06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nci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596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9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0D7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958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63E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9B25" w14:textId="56882C6D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4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CD1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C404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03C94BAC" w14:textId="1D7C81A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6E69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na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71F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9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A11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85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F9B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010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7847" w14:textId="7CB84CB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2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D5A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7BAD7" w14:textId="24ED1C5B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6ED3DD54" w14:textId="0E17A0A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B237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na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D2A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9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29D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D62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925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532C" w14:textId="0E5F198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2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788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D247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7B8E31E1" w14:textId="71E1BCB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D201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riocit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5F2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9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5A5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051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076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5E78" w14:textId="50BC8AFD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B2B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0B667" w14:textId="4EAEF806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8FD3F08" w14:textId="2832810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7A74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riocitr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756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9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D24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A9F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16B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185D" w14:textId="63D1781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51D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F43C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230C5E0E" w14:textId="1E8283F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E9E6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igenin-6,8-di-C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0E2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9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895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B28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440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89DE" w14:textId="4B894C2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4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B97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0CFF89" w14:textId="70B08F11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2128E024" w14:textId="5DB3E0B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05BF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igenin-6,8-di-C-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2EE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95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33F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AC6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849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9643" w14:textId="2BFAE4C2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4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46E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C44A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70B98FC" w14:textId="6DA51B6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BD96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os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E74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07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5D9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9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99C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7AA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FD9B" w14:textId="6759B7D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5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282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8743C" w14:textId="28FFD214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20951817" w14:textId="2F3028E5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E652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iosm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AB6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07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A9E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8C5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7AE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4697" w14:textId="722CE14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5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2DE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9FD9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07F1D7FF" w14:textId="6B0A2CAF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F909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sperid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771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0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206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B25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7F8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9E3D" w14:textId="10DCFC06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6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4DF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2226" w14:textId="054DC73D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77B0F6FF" w14:textId="2967C6ED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0E40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ohesperid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AB6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0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704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35E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C96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DF70" w14:textId="711B85C2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7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F46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4731A4" w14:textId="3C7C7599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75AF373" w14:textId="7F4823A3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7DD6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ohesperid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557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0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284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8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ED8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0CF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67C4" w14:textId="12C27DB8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7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5CC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13DD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73BEDF8A" w14:textId="51E2AB46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477D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ut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4F8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0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45C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218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3FC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C768" w14:textId="5F76262F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0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AC7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79C9" w14:textId="4FBEB416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60E0263" w14:textId="4B8F0C59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7796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bacunone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A1D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3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819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27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029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D25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523C" w14:textId="0D51063F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.1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7DB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99443" w14:textId="3F54B4C1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EB5BFEB" w14:textId="3B19B7B1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5905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bacunone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F27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3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0E1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0F3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1F3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A5AC" w14:textId="28013E2A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1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DE5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C39C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4AF5CEF7" w14:textId="39652E5C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6E11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nin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57E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4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BE3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05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000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EC8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C4AC" w14:textId="5E4B4F5D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2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FC2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04E78" w14:textId="3846C6BD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04541319" w14:textId="7BBF43A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A40F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imonin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B47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49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B52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43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F37A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818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5189" w14:textId="04FE0BB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2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234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895F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09BA745" w14:textId="57ACF487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5C8F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milin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8F7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9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FCC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3B8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9C3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956A7" w14:textId="28718CE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9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AC0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2DB1FE" w14:textId="3FE38C18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3477DBE8" w14:textId="711213A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EA84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milin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ABB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93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26B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9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DEAD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3C0F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E18A" w14:textId="245547AB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9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877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8260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391AA206" w14:textId="7F5B956E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35A9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milinic Acid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813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11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04C0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1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0C5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861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4A09" w14:textId="1DF2830F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9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732E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0A720" w14:textId="7CB379A0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</w:tr>
      <w:tr w:rsidR="009607BB" w:rsidRPr="00110198" w14:paraId="7118FD41" w14:textId="1D9874BB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92D3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omilinic Acid Gluc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8FE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11.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C764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0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123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4C5B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20B2" w14:textId="739B8FE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.9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EC1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ega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F861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9607BB" w:rsidRPr="00110198" w14:paraId="60C9B171" w14:textId="5EBFA842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8AB7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ercetin 3-3R-glucosylrutin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8218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7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B6F9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49A6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1AF3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DE93" w14:textId="61015582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ED55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6D21A" w14:textId="417D97DA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</w:t>
            </w:r>
          </w:p>
        </w:tc>
      </w:tr>
      <w:tr w:rsidR="009607BB" w:rsidRPr="00110198" w14:paraId="3BE210A8" w14:textId="0FD71F64" w:rsidTr="00110198">
        <w:trPr>
          <w:trHeight w:val="30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148B" w14:textId="77777777" w:rsidR="009607BB" w:rsidRPr="00110198" w:rsidRDefault="009607BB" w:rsidP="00110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uercetin 3-3R-glucosylrutinosid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DFD4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7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9EDC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2567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C532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F4D7" w14:textId="57FBC503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9661" w14:textId="77777777" w:rsidR="009607BB" w:rsidRPr="00110198" w:rsidRDefault="009607BB" w:rsidP="002775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10198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sitive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ADC0131" w14:textId="77777777" w:rsidR="009607BB" w:rsidRPr="00110198" w:rsidRDefault="009607BB" w:rsidP="001101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</w:tbl>
    <w:p w14:paraId="36FA4309" w14:textId="71CA737E" w:rsidR="0078523F" w:rsidRPr="00110198" w:rsidRDefault="0078523F" w:rsidP="00110198"/>
    <w:p w14:paraId="05719CCF" w14:textId="1C32FE83" w:rsidR="00C078B2" w:rsidRDefault="00C078B2" w:rsidP="00110198">
      <w:pPr>
        <w:rPr>
          <w:vertAlign w:val="superscript"/>
        </w:rPr>
      </w:pPr>
      <w:r>
        <w:rPr>
          <w:vertAlign w:val="superscript"/>
        </w:rPr>
        <w:t>a</w:t>
      </w:r>
      <w:r>
        <w:t xml:space="preserve"> Transitions used for quantification are bolded.</w:t>
      </w:r>
    </w:p>
    <w:p w14:paraId="6058D6B8" w14:textId="6B5AAB3F" w:rsidR="0078523F" w:rsidRPr="00110198" w:rsidRDefault="00C078B2" w:rsidP="00110198">
      <w:r w:rsidRPr="00C078B2">
        <w:rPr>
          <w:vertAlign w:val="superscript"/>
        </w:rPr>
        <w:t>b</w:t>
      </w:r>
      <w:r>
        <w:rPr>
          <w:vertAlign w:val="superscript"/>
        </w:rPr>
        <w:t xml:space="preserve"> </w:t>
      </w:r>
      <w:r w:rsidR="0078523F" w:rsidRPr="00110198">
        <w:t xml:space="preserve">Identification Level </w:t>
      </w:r>
      <w:r w:rsidR="004E36B2" w:rsidRPr="00110198">
        <w:t>A</w:t>
      </w:r>
      <w:r w:rsidR="0078523F" w:rsidRPr="00110198">
        <w:t>: Identified with analytical standard</w:t>
      </w:r>
      <w:r w:rsidR="002775DD">
        <w:t xml:space="preserve">. </w:t>
      </w:r>
      <w:r w:rsidR="0078523F" w:rsidRPr="00110198">
        <w:t xml:space="preserve">Identification Level </w:t>
      </w:r>
      <w:r w:rsidR="004E36B2" w:rsidRPr="00110198">
        <w:t>B</w:t>
      </w:r>
      <w:r w:rsidR="0078523F" w:rsidRPr="00110198">
        <w:t xml:space="preserve">: </w:t>
      </w:r>
      <w:r w:rsidR="00BC1FB5" w:rsidRPr="00110198">
        <w:t xml:space="preserve">Identified with </w:t>
      </w:r>
      <w:r w:rsidR="005F0A01" w:rsidRPr="00110198">
        <w:t xml:space="preserve">MRM transitions from </w:t>
      </w:r>
      <w:r w:rsidR="00BC1FB5" w:rsidRPr="00110198">
        <w:t>public databases and references</w:t>
      </w:r>
      <w:r w:rsidR="004E36B2" w:rsidRPr="00110198">
        <w:rPr>
          <w:vertAlign w:val="superscript"/>
        </w:rPr>
        <w:t>1,2,3</w:t>
      </w:r>
    </w:p>
    <w:p w14:paraId="7C18A92C" w14:textId="03D17353" w:rsidR="004E36B2" w:rsidRPr="00110198" w:rsidRDefault="004E36B2" w:rsidP="00110198">
      <w:pPr>
        <w:pStyle w:val="ListParagraph"/>
        <w:numPr>
          <w:ilvl w:val="0"/>
          <w:numId w:val="1"/>
        </w:numPr>
      </w:pPr>
      <w:r w:rsidRPr="00110198">
        <w:t>Feng, S., Niu, L., Suh, J. H., Hung, W. L., &amp; Wang, Y. (2018, Oct 3). Comprehensive Metabolomics Analysis of Mandarins (Citrus reticulata) as a Tool for Variety, Rootstock, and Grove Discrimination. J Agric Food Chem, 66(39), 10317-10326.</w:t>
      </w:r>
      <w:r w:rsidR="005F0A01" w:rsidRPr="00110198">
        <w:t xml:space="preserve"> </w:t>
      </w:r>
      <w:r w:rsidRPr="00110198">
        <w:t>https://doi.org/10.1021/acs.jafc.8b03877</w:t>
      </w:r>
    </w:p>
    <w:p w14:paraId="34D9875A" w14:textId="079403F1" w:rsidR="004E36B2" w:rsidRPr="00110198" w:rsidRDefault="00C022BD" w:rsidP="00110198">
      <w:pPr>
        <w:pStyle w:val="ListParagraph"/>
        <w:numPr>
          <w:ilvl w:val="0"/>
          <w:numId w:val="1"/>
        </w:numPr>
      </w:pPr>
      <w:r w:rsidRPr="00110198">
        <w:t>Wang, S., Yang, C., Tu, H., Zhou, J., Liu, X., Cheng, Y., Luo, J., Deng, X., Zhang, H., &amp; Xu, J. (2017, Sep 5). Characterization and Metabolic Diversity of Flavonoids in Citrus Species. Sci Rep, 7(1), 10549. https://doi.org/10.1038/s41598-017-10970-2</w:t>
      </w:r>
    </w:p>
    <w:p w14:paraId="32706891" w14:textId="3EB012E3" w:rsidR="00C022BD" w:rsidRPr="00110198" w:rsidRDefault="005F0A01" w:rsidP="00110198">
      <w:pPr>
        <w:pStyle w:val="ListParagraph"/>
        <w:numPr>
          <w:ilvl w:val="0"/>
          <w:numId w:val="1"/>
        </w:numPr>
      </w:pPr>
      <w:r w:rsidRPr="00110198">
        <w:t>Wang, F., Chen, L., Chen, S., Chen, H., &amp; Liu, Y. (2021). Characterization of two closely related citrus cultivars using UPLC-ESI-MS/MS-based widely targeted metabolomics. PLoS One, 16(7), e0254759. https://doi.org/10.1371/journal.pone.0254759</w:t>
      </w:r>
    </w:p>
    <w:p w14:paraId="35AE5674" w14:textId="77777777" w:rsidR="004E36B2" w:rsidRDefault="004E36B2" w:rsidP="00110198"/>
    <w:sectPr w:rsidR="004E3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60E10" w14:textId="77777777" w:rsidR="00113593" w:rsidRDefault="00113593" w:rsidP="00113593">
      <w:pPr>
        <w:spacing w:after="0" w:line="240" w:lineRule="auto"/>
      </w:pPr>
      <w:r>
        <w:separator/>
      </w:r>
    </w:p>
  </w:endnote>
  <w:endnote w:type="continuationSeparator" w:id="0">
    <w:p w14:paraId="0B12ABEC" w14:textId="77777777" w:rsidR="00113593" w:rsidRDefault="00113593" w:rsidP="00113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29FEA" w14:textId="77777777" w:rsidR="00113593" w:rsidRDefault="00113593" w:rsidP="00113593">
      <w:pPr>
        <w:spacing w:after="0" w:line="240" w:lineRule="auto"/>
      </w:pPr>
      <w:r>
        <w:separator/>
      </w:r>
    </w:p>
  </w:footnote>
  <w:footnote w:type="continuationSeparator" w:id="0">
    <w:p w14:paraId="77F0AE75" w14:textId="77777777" w:rsidR="00113593" w:rsidRDefault="00113593" w:rsidP="00113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10712"/>
    <w:multiLevelType w:val="hybridMultilevel"/>
    <w:tmpl w:val="83EC9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6233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1AB"/>
    <w:rsid w:val="00020FE2"/>
    <w:rsid w:val="000672EA"/>
    <w:rsid w:val="00097FAA"/>
    <w:rsid w:val="000E58A6"/>
    <w:rsid w:val="000E7C2E"/>
    <w:rsid w:val="00106351"/>
    <w:rsid w:val="00110198"/>
    <w:rsid w:val="00113593"/>
    <w:rsid w:val="0013717B"/>
    <w:rsid w:val="00156A3E"/>
    <w:rsid w:val="002363AB"/>
    <w:rsid w:val="002775DD"/>
    <w:rsid w:val="0029623B"/>
    <w:rsid w:val="002E232D"/>
    <w:rsid w:val="0031407B"/>
    <w:rsid w:val="00342F4A"/>
    <w:rsid w:val="00353342"/>
    <w:rsid w:val="00357108"/>
    <w:rsid w:val="00363070"/>
    <w:rsid w:val="003F43F2"/>
    <w:rsid w:val="00423031"/>
    <w:rsid w:val="004368AD"/>
    <w:rsid w:val="004B3703"/>
    <w:rsid w:val="004C7A1C"/>
    <w:rsid w:val="004D3364"/>
    <w:rsid w:val="004E36B2"/>
    <w:rsid w:val="00537913"/>
    <w:rsid w:val="0054690B"/>
    <w:rsid w:val="00554BAD"/>
    <w:rsid w:val="00580700"/>
    <w:rsid w:val="005C0C10"/>
    <w:rsid w:val="005D7342"/>
    <w:rsid w:val="005F0A01"/>
    <w:rsid w:val="00633F3F"/>
    <w:rsid w:val="00651689"/>
    <w:rsid w:val="00672C67"/>
    <w:rsid w:val="00674B75"/>
    <w:rsid w:val="00687605"/>
    <w:rsid w:val="006B4BFB"/>
    <w:rsid w:val="006B4E07"/>
    <w:rsid w:val="006C3DA1"/>
    <w:rsid w:val="006F7E93"/>
    <w:rsid w:val="00713630"/>
    <w:rsid w:val="00736B39"/>
    <w:rsid w:val="00757641"/>
    <w:rsid w:val="0078523F"/>
    <w:rsid w:val="007F7009"/>
    <w:rsid w:val="00814B7F"/>
    <w:rsid w:val="00825729"/>
    <w:rsid w:val="0083750B"/>
    <w:rsid w:val="008411A5"/>
    <w:rsid w:val="008869E4"/>
    <w:rsid w:val="008A59F1"/>
    <w:rsid w:val="008B0B4E"/>
    <w:rsid w:val="009607BB"/>
    <w:rsid w:val="009621A2"/>
    <w:rsid w:val="0097780E"/>
    <w:rsid w:val="009A40C2"/>
    <w:rsid w:val="009C10D6"/>
    <w:rsid w:val="009E31AB"/>
    <w:rsid w:val="00A25FA6"/>
    <w:rsid w:val="00A27069"/>
    <w:rsid w:val="00A34E85"/>
    <w:rsid w:val="00A61598"/>
    <w:rsid w:val="00A92CF3"/>
    <w:rsid w:val="00AC4280"/>
    <w:rsid w:val="00AC476E"/>
    <w:rsid w:val="00AE1B43"/>
    <w:rsid w:val="00B713F4"/>
    <w:rsid w:val="00B75147"/>
    <w:rsid w:val="00B8758D"/>
    <w:rsid w:val="00B90DE0"/>
    <w:rsid w:val="00BC1FB5"/>
    <w:rsid w:val="00BF0C98"/>
    <w:rsid w:val="00C022BD"/>
    <w:rsid w:val="00C0260B"/>
    <w:rsid w:val="00C078B2"/>
    <w:rsid w:val="00C12FBD"/>
    <w:rsid w:val="00C214A3"/>
    <w:rsid w:val="00C45058"/>
    <w:rsid w:val="00C56B3D"/>
    <w:rsid w:val="00C606EE"/>
    <w:rsid w:val="00CA27C7"/>
    <w:rsid w:val="00CB6E81"/>
    <w:rsid w:val="00CF41CC"/>
    <w:rsid w:val="00D22FF7"/>
    <w:rsid w:val="00D30714"/>
    <w:rsid w:val="00D448A1"/>
    <w:rsid w:val="00D60FC3"/>
    <w:rsid w:val="00DA130B"/>
    <w:rsid w:val="00DA24E9"/>
    <w:rsid w:val="00DA7156"/>
    <w:rsid w:val="00DB55D0"/>
    <w:rsid w:val="00E155DE"/>
    <w:rsid w:val="00E84FC6"/>
    <w:rsid w:val="00F15104"/>
    <w:rsid w:val="00F210C2"/>
    <w:rsid w:val="00F310B9"/>
    <w:rsid w:val="00F4260C"/>
    <w:rsid w:val="00F5301C"/>
    <w:rsid w:val="00F61E1C"/>
    <w:rsid w:val="00F7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15124F7"/>
  <w15:chartTrackingRefBased/>
  <w15:docId w15:val="{DD1195E1-84C0-486F-876A-26BFFCD7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31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31AB"/>
    <w:rPr>
      <w:color w:val="954F72"/>
      <w:u w:val="single"/>
    </w:rPr>
  </w:style>
  <w:style w:type="paragraph" w:customStyle="1" w:styleId="msonormal0">
    <w:name w:val="msonormal"/>
    <w:basedOn w:val="Normal"/>
    <w:rsid w:val="009E3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E31A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66">
    <w:name w:val="xl66"/>
    <w:basedOn w:val="Normal"/>
    <w:rsid w:val="009E31AB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7">
    <w:name w:val="xl67"/>
    <w:basedOn w:val="Normal"/>
    <w:rsid w:val="009E31AB"/>
    <w:pP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68">
    <w:name w:val="xl68"/>
    <w:basedOn w:val="Normal"/>
    <w:rsid w:val="009E31AB"/>
    <w:pPr>
      <w:shd w:val="clear" w:color="000000" w:fill="auto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69">
    <w:name w:val="xl69"/>
    <w:basedOn w:val="Normal"/>
    <w:rsid w:val="009E31AB"/>
    <w:pPr>
      <w:shd w:val="clear" w:color="000000" w:fill="00B05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3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593"/>
  </w:style>
  <w:style w:type="paragraph" w:styleId="Footer">
    <w:name w:val="footer"/>
    <w:basedOn w:val="Normal"/>
    <w:link w:val="FooterChar"/>
    <w:uiPriority w:val="99"/>
    <w:unhideWhenUsed/>
    <w:rsid w:val="00113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593"/>
  </w:style>
  <w:style w:type="character" w:styleId="UnresolvedMention">
    <w:name w:val="Unresolved Mention"/>
    <w:basedOn w:val="DefaultParagraphFont"/>
    <w:uiPriority w:val="99"/>
    <w:semiHidden/>
    <w:unhideWhenUsed/>
    <w:rsid w:val="004E36B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36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166</Words>
  <Characters>664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ies, Kristen - ARS</dc:creator>
  <cp:keywords/>
  <dc:description/>
  <cp:lastModifiedBy>Jeffries, Kristen - REE-ARS</cp:lastModifiedBy>
  <cp:revision>7</cp:revision>
  <dcterms:created xsi:type="dcterms:W3CDTF">2023-06-21T01:55:00Z</dcterms:created>
  <dcterms:modified xsi:type="dcterms:W3CDTF">2024-02-23T14:46:00Z</dcterms:modified>
</cp:coreProperties>
</file>